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01E" w:rsidRPr="00873B61" w:rsidRDefault="005F101E" w:rsidP="005F101E">
      <w:pPr>
        <w:pStyle w:val="Heading2"/>
        <w:rPr>
          <w:color w:val="000000" w:themeColor="text1"/>
        </w:rPr>
      </w:pPr>
      <w:proofErr w:type="gramStart"/>
      <w:r>
        <w:rPr>
          <w:color w:val="000000" w:themeColor="text1"/>
        </w:rPr>
        <w:t>S2 Table.</w:t>
      </w:r>
      <w:proofErr w:type="gramEnd"/>
      <w:r w:rsidRPr="00873B61">
        <w:rPr>
          <w:color w:val="000000" w:themeColor="text1"/>
        </w:rPr>
        <w:t xml:space="preserve"> </w:t>
      </w:r>
      <w:r w:rsidRPr="00173667">
        <w:rPr>
          <w:b w:val="0"/>
          <w:color w:val="000000" w:themeColor="text1"/>
        </w:rPr>
        <w:t>Studies that were evaluated in full-text, and were excluded</w:t>
      </w:r>
    </w:p>
    <w:tbl>
      <w:tblPr>
        <w:tblStyle w:val="2"/>
        <w:tblW w:w="9032" w:type="dxa"/>
        <w:tblInd w:w="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2"/>
        <w:gridCol w:w="1305"/>
        <w:gridCol w:w="525"/>
        <w:gridCol w:w="4500"/>
        <w:gridCol w:w="2100"/>
      </w:tblGrid>
      <w:tr w:rsidR="005F101E" w:rsidRPr="00873B61" w:rsidTr="00804238">
        <w:trPr>
          <w:trHeight w:val="40"/>
        </w:trPr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73B61">
              <w:rPr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73B61">
              <w:rPr>
                <w:b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73B61">
              <w:rPr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73B61">
              <w:rPr>
                <w:b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73B61">
              <w:rPr>
                <w:b/>
                <w:color w:val="000000" w:themeColor="text1"/>
                <w:sz w:val="16"/>
                <w:szCs w:val="16"/>
              </w:rPr>
              <w:t>Reason for exclusion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Chen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Effect of stimuli on sun protective habits: A randomized double-blind controlled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No control group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Chen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ppearance-based vs health-based sun protective messages: A randomized, double-blind controlled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No control group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Sonta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ssessing the Potential Effectiveness of Pictorial Messages to Deter Young Women from Indoor Tanning: An Experimental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ay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The Effects of Gain-, Loss-, and Balanced-Framed Messages for Preventing Indoor Tanning among Young Adult Wome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nderse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 Randomized Trial of an Advanced Sun Safety Intervention for Vacationers at 41 North American Resor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Ho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Effectiveness of a multicomponent sun protection program for young children: a randomized clinical tri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Outcomes were no assessed on the participants, but in their children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Evan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esign and Feasibility of a Text Messaging Intervention to Prevent</w:t>
            </w:r>
          </w:p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Indoor Tanning Among Young Adult Women: A Pilot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Robinso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Helping children be safe outdoors with sun protec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Full-text article was not found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Robinso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 Randomized Controlled Trial of a Mobile Medical App for Kidney Transplant Recipients: Effect on Use of Sun Protec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ay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The influence of framed messages and self-affirmation on indoor tanning behavioral intentions in 18- to 30-year-old wome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Kin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Visual Exemplification and Skin Cancer: The Utility of Exemplars in Promoting Skin Self-Exams and Atypical Nevi Identific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Bake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ediation of improvements in sun protective and skin self-examination behaviours: results from the healthy text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Walkosz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The Sustainability of an Occupational Skin Cancer Prevention Progra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ay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Framing Indoor Tanning Warning Messages to Reduce Skin Cancer Risks Among Young Women: Implications for Research and Polic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Finch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User preferences for text message-delivered skin cancer prevention and early detec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orri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Improving the effectiveness of appearance-based sun exposure interventions with the terror management health mode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Hing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Effects of a short messaging service-based skin cancer prevention campaign in adolescen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No control group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nej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Improvement in Patient Performance of Skin Self-examinations After Intervention With Interactive Education and Telecommunication Reminders: A Randomized Controlled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Intervention groups several broadcast media. It is not classified in each media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nderse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Expanding occupational sun safety to an outdoor recreation industry: a translational study of the Go Sun Smart progra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lastRenderedPageBreak/>
              <w:t>20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Pagoto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The sunless study: a beach randomized trial of a skin cancer prevention intervention promoting sunless tannin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Lemal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Testing the effectiveness of a skin cancer narrative in promoting positive health behavior: a pilot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Glanz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 randomized trial of tailored skin cancer prevention messages for adults: Project SCAP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Walkosz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Randomized trial on sun safety education at ski and snowboard schools in western North Americ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aye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Promoting sun safety among US Postal Service letter carriers: impact of a 2-year interven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Girardi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Superiority of a cognitive education with photographs over ABCD criteria in the education of the general population to the early detection of melanoma: a randomized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Green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essages influencing college women's tanning bed use: statistical versus narrative evidence format and a self-assessment to increase perceived susceptibil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ermelstei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99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When tailored feedback backfires: a skin cancer prevention intervention for adolescen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Full-text article was not found.</w:t>
            </w:r>
          </w:p>
        </w:tc>
      </w:tr>
      <w:tr w:rsidR="005F101E" w:rsidRPr="00873B61" w:rsidTr="00804238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etweile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99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essage framing and sunscreen use: gain-framed messages motivate beach-goer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5F101E" w:rsidRPr="00873B61" w:rsidRDefault="005F101E" w:rsidP="00804238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</w:tbl>
    <w:p w:rsidR="00FC22B8" w:rsidRDefault="00FC22B8">
      <w:bookmarkStart w:id="0" w:name="_GoBack"/>
      <w:bookmarkEnd w:id="0"/>
    </w:p>
    <w:sectPr w:rsidR="00FC2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01E"/>
    <w:rsid w:val="005F101E"/>
    <w:rsid w:val="00FC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01E"/>
    <w:pPr>
      <w:spacing w:after="240"/>
      <w:jc w:val="both"/>
    </w:pPr>
    <w:rPr>
      <w:rFonts w:ascii="Times New Roman" w:eastAsia="Times New Roman" w:hAnsi="Times New Roman" w:cs="Times New Roman"/>
      <w:color w:val="333333"/>
      <w:lang w:val="en-US" w:eastAsia="es-PE"/>
    </w:rPr>
  </w:style>
  <w:style w:type="paragraph" w:styleId="Heading2">
    <w:name w:val="heading 2"/>
    <w:basedOn w:val="Normal"/>
    <w:next w:val="Normal"/>
    <w:link w:val="Heading2Char"/>
    <w:qFormat/>
    <w:rsid w:val="005F101E"/>
    <w:pPr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F101E"/>
    <w:rPr>
      <w:rFonts w:ascii="Times New Roman" w:eastAsia="Times New Roman" w:hAnsi="Times New Roman" w:cs="Times New Roman"/>
      <w:b/>
      <w:color w:val="333333"/>
      <w:sz w:val="24"/>
      <w:szCs w:val="24"/>
      <w:lang w:val="en-US" w:eastAsia="es-PE"/>
    </w:rPr>
  </w:style>
  <w:style w:type="table" w:customStyle="1" w:styleId="2">
    <w:name w:val="2"/>
    <w:basedOn w:val="TableNormal"/>
    <w:rsid w:val="005F101E"/>
    <w:pPr>
      <w:spacing w:after="240"/>
      <w:jc w:val="both"/>
    </w:pPr>
    <w:rPr>
      <w:rFonts w:ascii="Times New Roman" w:eastAsia="Times New Roman" w:hAnsi="Times New Roman" w:cs="Times New Roman"/>
      <w:color w:val="333333"/>
      <w:lang w:val="en-US" w:eastAsia="es-P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01E"/>
    <w:pPr>
      <w:spacing w:after="240"/>
      <w:jc w:val="both"/>
    </w:pPr>
    <w:rPr>
      <w:rFonts w:ascii="Times New Roman" w:eastAsia="Times New Roman" w:hAnsi="Times New Roman" w:cs="Times New Roman"/>
      <w:color w:val="333333"/>
      <w:lang w:val="en-US" w:eastAsia="es-PE"/>
    </w:rPr>
  </w:style>
  <w:style w:type="paragraph" w:styleId="Heading2">
    <w:name w:val="heading 2"/>
    <w:basedOn w:val="Normal"/>
    <w:next w:val="Normal"/>
    <w:link w:val="Heading2Char"/>
    <w:qFormat/>
    <w:rsid w:val="005F101E"/>
    <w:pPr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F101E"/>
    <w:rPr>
      <w:rFonts w:ascii="Times New Roman" w:eastAsia="Times New Roman" w:hAnsi="Times New Roman" w:cs="Times New Roman"/>
      <w:b/>
      <w:color w:val="333333"/>
      <w:sz w:val="24"/>
      <w:szCs w:val="24"/>
      <w:lang w:val="en-US" w:eastAsia="es-PE"/>
    </w:rPr>
  </w:style>
  <w:style w:type="table" w:customStyle="1" w:styleId="2">
    <w:name w:val="2"/>
    <w:basedOn w:val="TableNormal"/>
    <w:rsid w:val="005F101E"/>
    <w:pPr>
      <w:spacing w:after="240"/>
      <w:jc w:val="both"/>
    </w:pPr>
    <w:rPr>
      <w:rFonts w:ascii="Times New Roman" w:eastAsia="Times New Roman" w:hAnsi="Times New Roman" w:cs="Times New Roman"/>
      <w:color w:val="333333"/>
      <w:lang w:val="en-US" w:eastAsia="es-P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30:00Z</dcterms:created>
  <dcterms:modified xsi:type="dcterms:W3CDTF">2020-05-09T05:30:00Z</dcterms:modified>
</cp:coreProperties>
</file>